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0047D" w14:textId="77777777" w:rsidR="00552BF5" w:rsidRPr="00D736CF" w:rsidRDefault="00552BF5" w:rsidP="00552BF5">
      <w:pPr>
        <w:jc w:val="center"/>
        <w:rPr>
          <w:b/>
          <w:bCs w:val="0"/>
        </w:rPr>
      </w:pPr>
      <w:bookmarkStart w:id="0" w:name="_GoBack"/>
      <w:bookmarkEnd w:id="0"/>
      <w:r w:rsidRPr="00AC0EBA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5. </w:t>
      </w:r>
      <w:r w:rsidRPr="00BE4590">
        <w:t>Brier score</w:t>
      </w:r>
      <w:r>
        <w:t>s</w:t>
      </w:r>
      <w:r w:rsidRPr="00BE4590">
        <w:t xml:space="preserve"> of the Ipredictor model, ICpredictor model, and clinicopathological characteristics in the training and test datasets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418"/>
        <w:gridCol w:w="1984"/>
        <w:gridCol w:w="1418"/>
        <w:gridCol w:w="1276"/>
        <w:gridCol w:w="1984"/>
      </w:tblGrid>
      <w:tr w:rsidR="00552BF5" w:rsidRPr="0061545E" w14:paraId="61B3A91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EFC6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59E4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6D4C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>Brier Scor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9E4E9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F927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552BF5" w:rsidRPr="0061545E" w14:paraId="5F9FE9BA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BAFB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5CD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26B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74A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A00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67-0.213</w:t>
            </w:r>
          </w:p>
        </w:tc>
      </w:tr>
      <w:tr w:rsidR="00A3027C" w:rsidRPr="0061545E" w14:paraId="43293555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A96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332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B934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E7E5" w14:textId="446159BE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6311B"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0B2A" w14:textId="65BCB679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F6311B">
              <w:t>0.15-0.198</w:t>
            </w:r>
          </w:p>
        </w:tc>
      </w:tr>
      <w:tr w:rsidR="00552BF5" w:rsidRPr="0061545E" w14:paraId="207A2F0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716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C39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09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541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8FDF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3-0.234</w:t>
            </w:r>
          </w:p>
        </w:tc>
      </w:tr>
      <w:tr w:rsidR="00552BF5" w:rsidRPr="0061545E" w14:paraId="25D50A5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722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89F1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ER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AEF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823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AD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-0.231</w:t>
            </w:r>
          </w:p>
        </w:tc>
      </w:tr>
      <w:tr w:rsidR="00552BF5" w:rsidRPr="0061545E" w14:paraId="3847E6F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35C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863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PR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A18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A66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E24F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91-0.223</w:t>
            </w:r>
          </w:p>
        </w:tc>
      </w:tr>
      <w:tr w:rsidR="00552BF5" w:rsidRPr="0061545E" w14:paraId="799CF012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0F1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F988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HER2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0ED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A89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8B0B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8-0.235</w:t>
            </w:r>
          </w:p>
        </w:tc>
      </w:tr>
      <w:tr w:rsidR="00552BF5" w:rsidRPr="0061545E" w14:paraId="580CC415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E2E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483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Histological 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DB4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39C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CC2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03-0.229</w:t>
            </w:r>
          </w:p>
        </w:tc>
      </w:tr>
      <w:tr w:rsidR="00552BF5" w:rsidRPr="0061545E" w14:paraId="56549EBB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003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82FF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Clinical 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683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3A11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8D24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8-0.234</w:t>
            </w:r>
          </w:p>
        </w:tc>
      </w:tr>
      <w:tr w:rsidR="00552BF5" w:rsidRPr="0061545E" w14:paraId="210180E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121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69F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E1C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BE4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69F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07-0.233</w:t>
            </w:r>
          </w:p>
        </w:tc>
      </w:tr>
      <w:tr w:rsidR="00A3027C" w:rsidRPr="0061545E" w14:paraId="39416562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9F3A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42A9" w14:textId="7F9D4559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CP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72CBD" w14:textId="4140B29C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1646"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C4114" w14:textId="6A10F3CB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1646"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95DD3" w14:textId="2765ACE2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61646">
              <w:t>0.155-0.202</w:t>
            </w:r>
          </w:p>
        </w:tc>
      </w:tr>
      <w:tr w:rsidR="00552BF5" w:rsidRPr="0061545E" w14:paraId="198F234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E2A8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9B7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D6D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E1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FE2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163-0.224</w:t>
            </w:r>
          </w:p>
        </w:tc>
      </w:tr>
      <w:tr w:rsidR="00A3027C" w:rsidRPr="0061545E" w14:paraId="4EA27A07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E6A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003F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65A1" w14:textId="13B121BE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E053C"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84D0" w14:textId="0D682B13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E053C"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09AA" w14:textId="70494274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E053C">
              <w:t>0.157-0.22</w:t>
            </w:r>
          </w:p>
        </w:tc>
      </w:tr>
      <w:tr w:rsidR="00552BF5" w:rsidRPr="0061545E" w14:paraId="001B002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2C0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8E9D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BDD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340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F4D2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31-0.237</w:t>
            </w:r>
          </w:p>
        </w:tc>
      </w:tr>
      <w:tr w:rsidR="00552BF5" w:rsidRPr="0061545E" w14:paraId="27AD9D1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05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722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Menopausal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DBCE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94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7E08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3-0.241</w:t>
            </w:r>
          </w:p>
        </w:tc>
      </w:tr>
      <w:tr w:rsidR="00552BF5" w:rsidRPr="0061545E" w14:paraId="3A395E4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97A8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E1F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ER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026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96F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2D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4-0.243</w:t>
            </w:r>
          </w:p>
        </w:tc>
      </w:tr>
      <w:tr w:rsidR="00552BF5" w:rsidRPr="0061545E" w14:paraId="47937CE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C33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F2C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PR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97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67FC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E2A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03-0.241</w:t>
            </w:r>
          </w:p>
        </w:tc>
      </w:tr>
      <w:tr w:rsidR="00552BF5" w:rsidRPr="0061545E" w14:paraId="0A636A7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3E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1691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HER2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8960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1CA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7B06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2-0.243</w:t>
            </w:r>
          </w:p>
        </w:tc>
      </w:tr>
      <w:tr w:rsidR="00552BF5" w:rsidRPr="0061545E" w14:paraId="4F642650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8C61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2D79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Ki67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S</w:t>
            </w: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25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A345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756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7-0.241</w:t>
            </w:r>
          </w:p>
        </w:tc>
      </w:tr>
      <w:tr w:rsidR="00552BF5" w:rsidRPr="0061545E" w14:paraId="6A13719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F82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CE7" w14:textId="77777777" w:rsidR="00552BF5" w:rsidRPr="0061545E" w:rsidRDefault="00552BF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ER/PR/H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91D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D84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4DB9" w14:textId="77777777" w:rsidR="00552BF5" w:rsidRPr="0061545E" w:rsidRDefault="00552BF5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0.214-0.243</w:t>
            </w:r>
          </w:p>
        </w:tc>
      </w:tr>
      <w:tr w:rsidR="00A3027C" w:rsidRPr="0061545E" w14:paraId="02BC0882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DCB8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601B" w14:textId="2E2C5A65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Histological Gr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49697" w14:textId="074FFF6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A75B8">
              <w:t>0.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21431" w14:textId="2305CEBD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A75B8"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D86DF" w14:textId="30D8E49B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A75B8">
              <w:t>0.21-0.242</w:t>
            </w:r>
          </w:p>
        </w:tc>
      </w:tr>
      <w:tr w:rsidR="00A3027C" w:rsidRPr="0061545E" w14:paraId="04247EE6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7B0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5AE4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C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linical T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C043" w14:textId="45875214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7F3E" w14:textId="73649F81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2A24" w14:textId="76481AAF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184-0.232</w:t>
            </w:r>
          </w:p>
        </w:tc>
      </w:tr>
      <w:tr w:rsidR="00A3027C" w:rsidRPr="0061545E" w14:paraId="7F094B05" w14:textId="77777777" w:rsidTr="00DE253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EC8A" w14:textId="77777777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957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linical N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E2B7" w14:textId="4734B179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6498" w14:textId="4B893936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D417" w14:textId="6A64A6AE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173-0.229</w:t>
            </w:r>
          </w:p>
        </w:tc>
      </w:tr>
      <w:tr w:rsidR="00A3027C" w:rsidRPr="0061545E" w14:paraId="00E789D8" w14:textId="77777777" w:rsidTr="00DE2536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8C3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3C1" w14:textId="77777777" w:rsidR="00A3027C" w:rsidRPr="0061545E" w:rsidRDefault="00A3027C" w:rsidP="00A3027C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61545E">
              <w:rPr>
                <w:rFonts w:eastAsia="等线"/>
                <w:bCs w:val="0"/>
                <w:color w:val="000000"/>
                <w:sz w:val="22"/>
                <w:szCs w:val="22"/>
              </w:rPr>
              <w:t>linical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1E75" w14:textId="325B47CA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42F4" w14:textId="72DDDD68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32F5" w14:textId="4483D47E" w:rsidR="00A3027C" w:rsidRPr="0061545E" w:rsidRDefault="00A3027C" w:rsidP="00A3027C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D0682">
              <w:t>0.178-0.243</w:t>
            </w:r>
          </w:p>
        </w:tc>
      </w:tr>
      <w:tr w:rsidR="00FF11D0" w:rsidRPr="0061545E" w14:paraId="4A97CF7D" w14:textId="77777777" w:rsidTr="007E4CD0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D514F" w14:textId="77777777" w:rsidR="00FF11D0" w:rsidRPr="0061545E" w:rsidRDefault="00FF11D0" w:rsidP="00FF11D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4F049" w14:textId="6351FA24" w:rsidR="00FF11D0" w:rsidRDefault="00FF11D0" w:rsidP="00FF11D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CPpredi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32D6EB" w14:textId="6DFB94EB" w:rsidR="00FF11D0" w:rsidRPr="008D0682" w:rsidRDefault="00FF11D0" w:rsidP="00FF11D0">
            <w:pPr>
              <w:widowControl/>
              <w:jc w:val="center"/>
            </w:pPr>
            <w:r w:rsidRPr="00964C86">
              <w:t>0.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6BCA44" w14:textId="678CE4A5" w:rsidR="00FF11D0" w:rsidRPr="008D0682" w:rsidRDefault="00FF11D0" w:rsidP="00FF11D0">
            <w:pPr>
              <w:widowControl/>
              <w:jc w:val="center"/>
            </w:pPr>
            <w:r w:rsidRPr="00964C86"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3B64D3" w14:textId="232C6FBA" w:rsidR="00FF11D0" w:rsidRPr="008D0682" w:rsidRDefault="00FF11D0" w:rsidP="00FF11D0">
            <w:pPr>
              <w:widowControl/>
              <w:jc w:val="center"/>
            </w:pPr>
            <w:r w:rsidRPr="00964C86">
              <w:t>0.171-0.235</w:t>
            </w:r>
          </w:p>
        </w:tc>
      </w:tr>
    </w:tbl>
    <w:p w14:paraId="4D9FD6B8" w14:textId="77777777" w:rsidR="00552BF5" w:rsidRPr="00D736CF" w:rsidRDefault="00552BF5" w:rsidP="00552BF5">
      <w:pPr>
        <w:rPr>
          <w:b/>
          <w:bCs w:val="0"/>
        </w:rPr>
      </w:pPr>
    </w:p>
    <w:p w14:paraId="31086713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F19258" w14:textId="77777777" w:rsidR="00311222" w:rsidRDefault="00311222" w:rsidP="00552BF5">
      <w:r>
        <w:separator/>
      </w:r>
    </w:p>
  </w:endnote>
  <w:endnote w:type="continuationSeparator" w:id="0">
    <w:p w14:paraId="70722697" w14:textId="77777777" w:rsidR="00311222" w:rsidRDefault="00311222" w:rsidP="00552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A904F6" w14:textId="77777777" w:rsidR="00311222" w:rsidRDefault="00311222" w:rsidP="00552BF5">
      <w:r>
        <w:separator/>
      </w:r>
    </w:p>
  </w:footnote>
  <w:footnote w:type="continuationSeparator" w:id="0">
    <w:p w14:paraId="2B385371" w14:textId="77777777" w:rsidR="00311222" w:rsidRDefault="00311222" w:rsidP="00552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MTc2M7Mwt7A0M7ZQ0lEKTi0uzszPAykwqgUAXQcFNywAAAA="/>
  </w:docVars>
  <w:rsids>
    <w:rsidRoot w:val="00664C96"/>
    <w:rsid w:val="000D1159"/>
    <w:rsid w:val="002242A8"/>
    <w:rsid w:val="00311222"/>
    <w:rsid w:val="003C744C"/>
    <w:rsid w:val="00552BF5"/>
    <w:rsid w:val="00664C96"/>
    <w:rsid w:val="00686A6B"/>
    <w:rsid w:val="00A3027C"/>
    <w:rsid w:val="00DE2536"/>
    <w:rsid w:val="00E278E1"/>
    <w:rsid w:val="00FF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B3280"/>
  <w15:chartTrackingRefBased/>
  <w15:docId w15:val="{507D6753-6B19-4039-9776-34631978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B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B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B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02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0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5</cp:revision>
  <dcterms:created xsi:type="dcterms:W3CDTF">2022-05-19T17:23:00Z</dcterms:created>
  <dcterms:modified xsi:type="dcterms:W3CDTF">2022-07-07T03:40:00Z</dcterms:modified>
</cp:coreProperties>
</file>